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C62" w:rsidRPr="002A2F0A" w:rsidRDefault="00E24C62" w:rsidP="00E24C62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5</w:t>
      </w:r>
      <w:r w:rsidRPr="002A2F0A">
        <w:rPr>
          <w:b/>
          <w:sz w:val="20"/>
          <w:szCs w:val="20"/>
        </w:rPr>
        <w:t>: Survey responses from ornithological experts</w:t>
      </w:r>
      <w:r w:rsidRPr="005D3A19"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 xml:space="preserve"> specialising in forest systems</w:t>
      </w:r>
      <w:r w:rsidRPr="002A2F0A">
        <w:rPr>
          <w:b/>
          <w:sz w:val="20"/>
          <w:szCs w:val="20"/>
        </w:rPr>
        <w:t xml:space="preserve"> used for the qualitative scaling mechanism. Respondents scaled the severity of changes occurring in their country, where: 0 – not present; 1 – minor; 2 – moderate; 3 – major</w:t>
      </w:r>
      <w:proofErr w:type="gramStart"/>
      <w:r w:rsidRPr="002A2F0A">
        <w:rPr>
          <w:b/>
          <w:sz w:val="20"/>
          <w:szCs w:val="20"/>
        </w:rPr>
        <w:t>;</w:t>
      </w:r>
      <w:proofErr w:type="gramEnd"/>
      <w:r w:rsidRPr="002A2F0A">
        <w:rPr>
          <w:b/>
          <w:sz w:val="20"/>
          <w:szCs w:val="20"/>
        </w:rPr>
        <w:t xml:space="preserve"> and 4 – severe.  (CZ – Czech Republic; EE – Estonia; FI – Finland; SE – Sweden; PT – Portugal; ES – Spain; AT – Austria; BE – Belgium; DE – Germany; CH – Switzerland; UK – United Kingdom)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026"/>
        <w:gridCol w:w="377"/>
        <w:gridCol w:w="377"/>
        <w:gridCol w:w="377"/>
        <w:gridCol w:w="377"/>
        <w:gridCol w:w="377"/>
        <w:gridCol w:w="373"/>
        <w:gridCol w:w="373"/>
        <w:gridCol w:w="373"/>
        <w:gridCol w:w="330"/>
        <w:gridCol w:w="368"/>
        <w:gridCol w:w="377"/>
        <w:gridCol w:w="368"/>
        <w:gridCol w:w="387"/>
        <w:gridCol w:w="382"/>
        <w:gridCol w:w="393"/>
        <w:gridCol w:w="401"/>
        <w:gridCol w:w="402"/>
        <w:gridCol w:w="402"/>
        <w:gridCol w:w="402"/>
      </w:tblGrid>
      <w:tr w:rsidR="00E24C62" w:rsidRPr="001D53A2" w:rsidTr="00DC4A2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Ea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Nor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South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West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F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U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U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6"/>
              </w:rPr>
            </w:pPr>
            <w:r w:rsidRPr="00AB1228">
              <w:rPr>
                <w:color w:val="000000"/>
                <w:sz w:val="16"/>
              </w:rPr>
              <w:t>UK</w:t>
            </w:r>
          </w:p>
        </w:tc>
      </w:tr>
      <w:tr w:rsidR="00E24C62" w:rsidRPr="001D53A2" w:rsidTr="00DC4A25">
        <w:trPr>
          <w:trHeight w:val="311"/>
        </w:trPr>
        <w:tc>
          <w:tcPr>
            <w:tcW w:w="0" w:type="auto"/>
            <w:gridSpan w:val="4"/>
            <w:noWrap/>
          </w:tcPr>
          <w:p w:rsidR="00E24C62" w:rsidRPr="00AB1228" w:rsidRDefault="00E24C62" w:rsidP="00DC4A25">
            <w:pPr>
              <w:spacing w:line="240" w:lineRule="auto"/>
              <w:rPr>
                <w:b/>
                <w:color w:val="000000"/>
                <w:sz w:val="18"/>
              </w:rPr>
            </w:pPr>
          </w:p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b/>
                <w:color w:val="000000"/>
                <w:sz w:val="18"/>
              </w:rPr>
              <w:t>CONIFEROUS DOMINATED FORES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</w:tr>
      <w:tr w:rsidR="00E24C62" w:rsidRPr="001D53A2" w:rsidTr="00DC4A25">
        <w:trPr>
          <w:trHeight w:val="6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abundance of small predators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fire suppression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grazing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505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tensified drainage managemen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tensified soil managemen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tensive thinning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broadleaf componen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rotation length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moval of dead wood</w:t>
            </w:r>
          </w:p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</w:tr>
      <w:tr w:rsidR="00E24C62" w:rsidRPr="001D53A2" w:rsidTr="00DC4A25">
        <w:trPr>
          <w:trHeight w:val="277"/>
        </w:trPr>
        <w:tc>
          <w:tcPr>
            <w:tcW w:w="0" w:type="auto"/>
            <w:gridSpan w:val="4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b/>
                <w:color w:val="000000"/>
                <w:sz w:val="18"/>
              </w:rPr>
              <w:t>BROADLEAF AND MIXED FORES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</w:tr>
      <w:tr w:rsidR="00E24C62" w:rsidRPr="001D53A2" w:rsidTr="00DC4A25">
        <w:trPr>
          <w:trHeight w:val="437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abundance of small predators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grazing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</w:tr>
      <w:tr w:rsidR="00E24C62" w:rsidRPr="001D53A2" w:rsidTr="00DC4A25">
        <w:trPr>
          <w:trHeight w:val="6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tensified drainage managemen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45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broadleaf/mixed area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grazing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managemen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rotation length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tree species diversity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moval of dead wood</w:t>
            </w:r>
          </w:p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4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0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  <w:gridSpan w:val="3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b/>
                <w:color w:val="000000"/>
                <w:sz w:val="18"/>
              </w:rPr>
              <w:t>MEDITERRANEAN FORES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</w:p>
        </w:tc>
      </w:tr>
      <w:tr w:rsidR="00E24C62" w:rsidRPr="001D53A2" w:rsidTr="00DC4A25">
        <w:trPr>
          <w:trHeight w:val="337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forest fires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Increased grazing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 xml:space="preserve">Loss of </w:t>
            </w:r>
            <w:proofErr w:type="gramStart"/>
            <w:r w:rsidRPr="00AB1228">
              <w:rPr>
                <w:color w:val="000000"/>
                <w:sz w:val="18"/>
              </w:rPr>
              <w:t>habitat  through</w:t>
            </w:r>
            <w:proofErr w:type="gramEnd"/>
            <w:r w:rsidRPr="00AB1228">
              <w:rPr>
                <w:color w:val="000000"/>
                <w:sz w:val="18"/>
              </w:rPr>
              <w:t xml:space="preserve"> urbanisation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Reduced management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3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</w:tr>
      <w:tr w:rsidR="00E24C62" w:rsidRPr="001D53A2" w:rsidTr="00DC4A2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Selective logg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24C62" w:rsidRPr="00AB1228" w:rsidRDefault="00E24C62" w:rsidP="00DC4A25">
            <w:pPr>
              <w:spacing w:line="240" w:lineRule="auto"/>
              <w:rPr>
                <w:color w:val="000000"/>
                <w:sz w:val="18"/>
              </w:rPr>
            </w:pPr>
            <w:r w:rsidRPr="00AB1228">
              <w:rPr>
                <w:color w:val="000000"/>
                <w:sz w:val="18"/>
              </w:rPr>
              <w:t>-</w:t>
            </w:r>
          </w:p>
        </w:tc>
      </w:tr>
    </w:tbl>
    <w:p w:rsidR="00E24C62" w:rsidRPr="005D3A19" w:rsidRDefault="00E24C62" w:rsidP="00E24C62">
      <w:pPr>
        <w:spacing w:line="240" w:lineRule="auto"/>
        <w:rPr>
          <w:sz w:val="20"/>
        </w:rPr>
      </w:pPr>
      <w:r w:rsidRPr="005D3A19">
        <w:rPr>
          <w:sz w:val="20"/>
          <w:vertAlign w:val="superscript"/>
        </w:rPr>
        <w:t>1</w:t>
      </w:r>
      <w:r w:rsidRPr="005D3A19">
        <w:rPr>
          <w:sz w:val="20"/>
        </w:rPr>
        <w:t>Ornithological experts specialising in forest habitats were a subset of those acknowledged in Table S1</w:t>
      </w:r>
    </w:p>
    <w:p w:rsidR="00E24C62" w:rsidRDefault="00E24C62" w:rsidP="00E24C62">
      <w:pPr>
        <w:spacing w:line="240" w:lineRule="auto"/>
      </w:pPr>
    </w:p>
    <w:p w:rsidR="00E24C62" w:rsidRDefault="00E24C62" w:rsidP="00E24C62">
      <w:pPr>
        <w:spacing w:line="240" w:lineRule="auto"/>
        <w:rPr>
          <w:rFonts w:cs="Calibri"/>
          <w:sz w:val="20"/>
          <w:szCs w:val="20"/>
        </w:rPr>
      </w:pPr>
    </w:p>
    <w:p w:rsidR="00D14E99" w:rsidRDefault="00D14E99">
      <w:bookmarkStart w:id="0" w:name="_GoBack"/>
      <w:bookmarkEnd w:id="0"/>
    </w:p>
    <w:sectPr w:rsidR="00D14E99" w:rsidSect="00913B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C62"/>
    <w:rsid w:val="00D14E99"/>
    <w:rsid w:val="00E2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C62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C62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4</Characters>
  <Application>Microsoft Macintosh Word</Application>
  <DocSecurity>0</DocSecurity>
  <Lines>15</Lines>
  <Paragraphs>4</Paragraphs>
  <ScaleCrop>false</ScaleCrop>
  <Company>UEA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3-04-19T08:49:00Z</dcterms:created>
  <dcterms:modified xsi:type="dcterms:W3CDTF">2013-04-19T08:49:00Z</dcterms:modified>
</cp:coreProperties>
</file>